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101F" w14:textId="00FD861A" w:rsidR="0083236B" w:rsidRPr="00C15228" w:rsidRDefault="008D4ED2" w:rsidP="003D322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15228">
        <w:rPr>
          <w:rFonts w:ascii="Arial" w:hAnsi="Arial" w:cs="Arial"/>
          <w:b/>
          <w:bCs/>
          <w:sz w:val="24"/>
          <w:szCs w:val="24"/>
          <w:lang w:val="en-US"/>
        </w:rPr>
        <w:t>R</w:t>
      </w:r>
      <w:r w:rsidR="0083236B" w:rsidRPr="00C15228">
        <w:rPr>
          <w:rFonts w:ascii="Arial" w:hAnsi="Arial" w:cs="Arial"/>
          <w:b/>
          <w:bCs/>
          <w:sz w:val="24"/>
          <w:szCs w:val="24"/>
          <w:lang w:val="en-US"/>
        </w:rPr>
        <w:t>esults</w:t>
      </w:r>
      <w:r w:rsidR="008B22E3" w:rsidRPr="00C15228">
        <w:rPr>
          <w:rFonts w:ascii="Arial" w:hAnsi="Arial" w:cs="Arial"/>
          <w:b/>
          <w:bCs/>
          <w:sz w:val="24"/>
          <w:szCs w:val="24"/>
          <w:lang w:val="en-US"/>
        </w:rPr>
        <w:t xml:space="preserve"> for chemotherapy and targeted/biological therapy versus no-TAD per outcome.</w:t>
      </w:r>
    </w:p>
    <w:p w14:paraId="022B6FD7" w14:textId="2D3ABCC6" w:rsidR="005B72C7" w:rsidRPr="00C15228" w:rsidRDefault="00C15228" w:rsidP="003D3227">
      <w:pPr>
        <w:rPr>
          <w:rFonts w:ascii="Arial" w:hAnsi="Arial" w:cs="Arial"/>
          <w:sz w:val="24"/>
          <w:szCs w:val="24"/>
          <w:lang w:val="en-US"/>
        </w:rPr>
      </w:pPr>
      <w:r w:rsidRPr="00C15228">
        <w:rPr>
          <w:rFonts w:ascii="Arial" w:hAnsi="Arial" w:cs="Arial"/>
          <w:sz w:val="24"/>
          <w:szCs w:val="24"/>
          <w:lang w:val="en-US"/>
        </w:rPr>
        <w:t xml:space="preserve">1. </w:t>
      </w:r>
      <w:r w:rsidR="005B72C7" w:rsidRPr="00C15228">
        <w:rPr>
          <w:rFonts w:ascii="Arial" w:hAnsi="Arial" w:cs="Arial"/>
          <w:sz w:val="24"/>
          <w:szCs w:val="24"/>
          <w:lang w:val="en-US"/>
        </w:rPr>
        <w:t>Chemotherapy versus no-TAD. Outcome: Overall survival (OS)</w:t>
      </w:r>
    </w:p>
    <w:p w14:paraId="604E8464" w14:textId="29A94CE7" w:rsidR="005B72C7" w:rsidRPr="00C15228" w:rsidRDefault="005B72C7" w:rsidP="005B72C7">
      <w:pPr>
        <w:jc w:val="both"/>
        <w:rPr>
          <w:rFonts w:ascii="Arial" w:hAnsi="Arial" w:cs="Arial"/>
          <w:b/>
          <w:bCs/>
        </w:rPr>
      </w:pPr>
      <w:r w:rsidRPr="00C15228">
        <w:rPr>
          <w:rFonts w:ascii="Arial" w:hAnsi="Arial" w:cs="Arial"/>
          <w:b/>
          <w:bCs/>
        </w:rPr>
        <w:t>Median OS</w:t>
      </w:r>
    </w:p>
    <w:tbl>
      <w:tblPr>
        <w:tblW w:w="3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140"/>
        <w:gridCol w:w="707"/>
      </w:tblGrid>
      <w:tr w:rsidR="005B72C7" w:rsidRPr="005B72C7" w14:paraId="7A68EF07" w14:textId="77777777" w:rsidTr="008D1915">
        <w:trPr>
          <w:trHeight w:val="44"/>
        </w:trPr>
        <w:tc>
          <w:tcPr>
            <w:tcW w:w="1555" w:type="dxa"/>
            <w:vAlign w:val="center"/>
            <w:hideMark/>
          </w:tcPr>
          <w:p w14:paraId="3F39E4FE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>Study</w:t>
            </w:r>
            <w:proofErr w:type="spellEnd"/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I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2B6FF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>Chemotherapy</w:t>
            </w:r>
            <w:proofErr w:type="spellEnd"/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31C7F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Control</w:t>
            </w:r>
          </w:p>
        </w:tc>
      </w:tr>
      <w:tr w:rsidR="005B72C7" w:rsidRPr="005B72C7" w14:paraId="3DC3444C" w14:textId="77777777" w:rsidTr="008D1915">
        <w:trPr>
          <w:trHeight w:val="44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6D6E8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Frey, 1981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1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F4364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3 m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94D9D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3.9 m</w:t>
            </w:r>
          </w:p>
        </w:tc>
      </w:tr>
      <w:tr w:rsidR="005B72C7" w:rsidRPr="005B72C7" w14:paraId="5D07844D" w14:textId="77777777" w:rsidTr="008D1915">
        <w:trPr>
          <w:trHeight w:val="315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FDD4C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Glimelius</w:t>
            </w:r>
            <w:proofErr w:type="spellEnd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, 1996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2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95D3C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6 m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AC295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2.5 m</w:t>
            </w:r>
          </w:p>
        </w:tc>
      </w:tr>
      <w:tr w:rsidR="005B72C7" w:rsidRPr="005B72C7" w14:paraId="1018C487" w14:textId="77777777" w:rsidTr="008D1915">
        <w:trPr>
          <w:trHeight w:val="44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B6454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Huguier</w:t>
            </w:r>
            <w:proofErr w:type="spellEnd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, 2001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3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4A2A4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8.6 m*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022EE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7.0 m*</w:t>
            </w:r>
          </w:p>
        </w:tc>
      </w:tr>
      <w:tr w:rsidR="005B72C7" w:rsidRPr="005B72C7" w14:paraId="06115FA2" w14:textId="77777777" w:rsidTr="008D1915">
        <w:trPr>
          <w:trHeight w:val="129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82E23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Mallinson, 1980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4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EA5F2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44 w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0F559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9 w</w:t>
            </w:r>
          </w:p>
        </w:tc>
      </w:tr>
      <w:tr w:rsidR="005B72C7" w:rsidRPr="005B72C7" w14:paraId="7DD9FAE2" w14:textId="77777777" w:rsidTr="008D1915">
        <w:trPr>
          <w:trHeight w:val="44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E7D7A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TGTSG, 1979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5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090ED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 xml:space="preserve">36 w (Int 1) </w:t>
            </w:r>
          </w:p>
          <w:p w14:paraId="3574CB9C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40 w (Int 2)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3EEB8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20 w</w:t>
            </w:r>
          </w:p>
        </w:tc>
      </w:tr>
      <w:tr w:rsidR="005B72C7" w:rsidRPr="005B72C7" w14:paraId="6A00EEA5" w14:textId="77777777" w:rsidTr="008D1915">
        <w:trPr>
          <w:trHeight w:val="44"/>
        </w:trPr>
        <w:tc>
          <w:tcPr>
            <w:tcW w:w="15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A9B7A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Xinopoulos</w:t>
            </w:r>
            <w:proofErr w:type="spellEnd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, 2008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6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B5609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21 w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07262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22 w</w:t>
            </w:r>
          </w:p>
        </w:tc>
      </w:tr>
      <w:tr w:rsidR="005B72C7" w:rsidRPr="005B72C7" w14:paraId="2377AD57" w14:textId="77777777" w:rsidTr="008D1915">
        <w:trPr>
          <w:trHeight w:val="55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01000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Ciuleanu</w:t>
            </w:r>
            <w:proofErr w:type="spellEnd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, 2009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7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2A499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105 d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137D5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84 d</w:t>
            </w:r>
          </w:p>
        </w:tc>
      </w:tr>
      <w:tr w:rsidR="005B72C7" w:rsidRPr="005B72C7" w14:paraId="201AC36F" w14:textId="77777777" w:rsidTr="008D1915">
        <w:trPr>
          <w:trHeight w:val="73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1969B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Pelzer, 2011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8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B9466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21 w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8C998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10 w</w:t>
            </w:r>
          </w:p>
        </w:tc>
      </w:tr>
      <w:tr w:rsidR="005B72C7" w:rsidRPr="005B72C7" w14:paraId="668FB297" w14:textId="77777777" w:rsidTr="008D1915">
        <w:trPr>
          <w:trHeight w:val="315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82C6D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Palmer, 1994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9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D26CB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33 w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60160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15 w</w:t>
            </w:r>
          </w:p>
        </w:tc>
      </w:tr>
      <w:tr w:rsidR="005B72C7" w:rsidRPr="005B72C7" w14:paraId="7560BC9B" w14:textId="77777777" w:rsidTr="008D1915">
        <w:trPr>
          <w:trHeight w:val="44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32838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proofErr w:type="spellStart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Shinchi</w:t>
            </w:r>
            <w:proofErr w:type="spellEnd"/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, 2002</w:t>
            </w: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 xml:space="preserve"> (10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AAC42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13.2 m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F377F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6.4 m</w:t>
            </w:r>
          </w:p>
        </w:tc>
      </w:tr>
      <w:tr w:rsidR="005B72C7" w:rsidRPr="005B72C7" w14:paraId="3043D946" w14:textId="77777777" w:rsidTr="008D1915">
        <w:trPr>
          <w:trHeight w:val="44"/>
        </w:trPr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06C5D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Takada, 1998</w:t>
            </w:r>
          </w:p>
          <w:p w14:paraId="2BB9EE8C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val="es-CL" w:eastAsia="en-DK"/>
              </w:rPr>
              <w:t>(11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144A2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NR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2B12D" w14:textId="77777777" w:rsidR="005B72C7" w:rsidRPr="005B72C7" w:rsidRDefault="005B72C7" w:rsidP="008D191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DK"/>
              </w:rPr>
            </w:pPr>
            <w:r w:rsidRPr="005B72C7">
              <w:rPr>
                <w:rFonts w:ascii="Arial" w:eastAsia="Times New Roman" w:hAnsi="Arial" w:cs="Arial"/>
                <w:sz w:val="16"/>
                <w:szCs w:val="16"/>
                <w:lang w:eastAsia="en-DK"/>
              </w:rPr>
              <w:t>NR</w:t>
            </w:r>
          </w:p>
        </w:tc>
      </w:tr>
    </w:tbl>
    <w:p w14:paraId="35F328AC" w14:textId="77777777" w:rsidR="005B72C7" w:rsidRPr="005B72C7" w:rsidRDefault="005B72C7" w:rsidP="005B72C7">
      <w:pPr>
        <w:jc w:val="both"/>
        <w:rPr>
          <w:rFonts w:ascii="Arial" w:hAnsi="Arial" w:cs="Arial"/>
          <w:sz w:val="16"/>
          <w:szCs w:val="16"/>
        </w:rPr>
      </w:pPr>
      <w:r w:rsidRPr="005B72C7">
        <w:rPr>
          <w:rFonts w:ascii="Arial" w:hAnsi="Arial" w:cs="Arial"/>
          <w:sz w:val="16"/>
          <w:szCs w:val="16"/>
        </w:rPr>
        <w:t xml:space="preserve">TGTSG: The Gastrointestinal </w:t>
      </w:r>
      <w:proofErr w:type="spellStart"/>
      <w:r w:rsidRPr="005B72C7">
        <w:rPr>
          <w:rFonts w:ascii="Arial" w:hAnsi="Arial" w:cs="Arial"/>
          <w:sz w:val="16"/>
          <w:szCs w:val="16"/>
        </w:rPr>
        <w:t>Tumor</w:t>
      </w:r>
      <w:proofErr w:type="spellEnd"/>
      <w:r w:rsidRPr="005B72C7">
        <w:rPr>
          <w:rFonts w:ascii="Arial" w:hAnsi="Arial" w:cs="Arial"/>
          <w:sz w:val="16"/>
          <w:szCs w:val="16"/>
        </w:rPr>
        <w:t xml:space="preserve"> Study Group; d: days; w: weeks; m: months; NR: not reported; Int: intervention. *: mean</w:t>
      </w:r>
    </w:p>
    <w:p w14:paraId="745A466F" w14:textId="5EF7FEC7" w:rsidR="005074A3" w:rsidRPr="00C15228" w:rsidRDefault="005074A3" w:rsidP="003D3227">
      <w:pPr>
        <w:rPr>
          <w:rFonts w:ascii="Arial" w:hAnsi="Arial" w:cs="Arial"/>
          <w:b/>
          <w:bCs/>
          <w:lang w:val="en-US"/>
        </w:rPr>
      </w:pPr>
      <w:r w:rsidRPr="00C15228">
        <w:rPr>
          <w:rFonts w:ascii="Arial" w:hAnsi="Arial" w:cs="Arial"/>
          <w:b/>
          <w:bCs/>
          <w:lang w:val="en-US"/>
        </w:rPr>
        <w:t>O</w:t>
      </w:r>
      <w:r w:rsidR="005B72C7" w:rsidRPr="00C15228">
        <w:rPr>
          <w:rFonts w:ascii="Arial" w:hAnsi="Arial" w:cs="Arial"/>
          <w:b/>
          <w:bCs/>
          <w:lang w:val="en-US"/>
        </w:rPr>
        <w:t>S</w:t>
      </w:r>
      <w:r w:rsidRPr="00C15228">
        <w:rPr>
          <w:rFonts w:ascii="Arial" w:hAnsi="Arial" w:cs="Arial"/>
          <w:b/>
          <w:bCs/>
          <w:lang w:val="en-US"/>
        </w:rPr>
        <w:t xml:space="preserve"> (months)</w:t>
      </w:r>
    </w:p>
    <w:p w14:paraId="72B447BC" w14:textId="76C5E0E1" w:rsidR="00E36ADA" w:rsidRPr="00CB434A" w:rsidRDefault="00CB434A" w:rsidP="003D3227">
      <w:pPr>
        <w:rPr>
          <w:rFonts w:ascii="Arial" w:hAnsi="Arial" w:cs="Arial"/>
          <w:lang w:val="en-US"/>
        </w:rPr>
      </w:pPr>
      <w:r w:rsidRPr="00CB434A">
        <w:rPr>
          <w:rFonts w:ascii="Arial" w:hAnsi="Arial" w:cs="Arial"/>
          <w:noProof/>
          <w:lang w:val="en-US"/>
        </w:rPr>
        <w:drawing>
          <wp:inline distT="0" distB="0" distL="0" distR="0" wp14:anchorId="205115B2" wp14:editId="6E3DE495">
            <wp:extent cx="5731510" cy="2504440"/>
            <wp:effectExtent l="0" t="0" r="2540" b="0"/>
            <wp:docPr id="1" name="Picture 1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99827" w14:textId="77777777" w:rsidR="00C15228" w:rsidRDefault="00C15228" w:rsidP="0083236B">
      <w:pPr>
        <w:jc w:val="both"/>
        <w:rPr>
          <w:rFonts w:ascii="Arial" w:hAnsi="Arial" w:cs="Arial"/>
        </w:rPr>
      </w:pPr>
    </w:p>
    <w:p w14:paraId="2691FD4C" w14:textId="77777777" w:rsidR="00C15228" w:rsidRDefault="00C15228" w:rsidP="0083236B">
      <w:pPr>
        <w:jc w:val="both"/>
        <w:rPr>
          <w:rFonts w:ascii="Arial" w:hAnsi="Arial" w:cs="Arial"/>
        </w:rPr>
      </w:pPr>
    </w:p>
    <w:p w14:paraId="5F1AFEAE" w14:textId="77777777" w:rsidR="00C15228" w:rsidRDefault="00C15228" w:rsidP="0083236B">
      <w:pPr>
        <w:jc w:val="both"/>
        <w:rPr>
          <w:rFonts w:ascii="Arial" w:hAnsi="Arial" w:cs="Arial"/>
        </w:rPr>
      </w:pPr>
    </w:p>
    <w:p w14:paraId="5DF2215F" w14:textId="45E375B1" w:rsidR="0083236B" w:rsidRPr="00C15228" w:rsidRDefault="0083236B" w:rsidP="0083236B">
      <w:pPr>
        <w:jc w:val="both"/>
        <w:rPr>
          <w:rFonts w:ascii="Arial" w:hAnsi="Arial" w:cs="Arial"/>
          <w:b/>
          <w:bCs/>
          <w:lang w:val="en-US"/>
        </w:rPr>
      </w:pPr>
      <w:r w:rsidRPr="00C15228">
        <w:rPr>
          <w:rFonts w:ascii="Arial" w:hAnsi="Arial" w:cs="Arial"/>
          <w:b/>
          <w:bCs/>
          <w:lang w:val="en-US"/>
        </w:rPr>
        <w:lastRenderedPageBreak/>
        <w:t>OS (time to event)</w:t>
      </w:r>
    </w:p>
    <w:p w14:paraId="4887BAB9" w14:textId="1A132187" w:rsidR="008B22E3" w:rsidRPr="0083236B" w:rsidRDefault="008B22E3" w:rsidP="0083236B">
      <w:pPr>
        <w:jc w:val="both"/>
        <w:rPr>
          <w:rFonts w:ascii="Arial" w:hAnsi="Arial" w:cs="Arial"/>
          <w:lang w:val="en-US"/>
        </w:rPr>
      </w:pPr>
      <w:r w:rsidRPr="00194363">
        <w:rPr>
          <w:noProof/>
          <w:lang w:val="ca-ES" w:eastAsia="ca-ES"/>
        </w:rPr>
        <w:drawing>
          <wp:inline distT="0" distB="0" distL="0" distR="0" wp14:anchorId="6AF9F51B" wp14:editId="3798624C">
            <wp:extent cx="5609205" cy="269557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4869" cy="272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4D390" w14:textId="77777777" w:rsidR="00C15228" w:rsidRDefault="00C15228" w:rsidP="003D3227">
      <w:pPr>
        <w:rPr>
          <w:rFonts w:ascii="Arial" w:hAnsi="Arial" w:cs="Arial"/>
          <w:lang w:val="en-US"/>
        </w:rPr>
      </w:pPr>
    </w:p>
    <w:p w14:paraId="0584BFD9" w14:textId="061FD937" w:rsidR="0083236B" w:rsidRPr="00C15228" w:rsidRDefault="005074A3" w:rsidP="003D3227">
      <w:pPr>
        <w:rPr>
          <w:rFonts w:ascii="Arial" w:hAnsi="Arial" w:cs="Arial"/>
          <w:sz w:val="24"/>
          <w:szCs w:val="24"/>
          <w:lang w:val="en-US"/>
        </w:rPr>
      </w:pPr>
      <w:r w:rsidRPr="00C15228">
        <w:rPr>
          <w:rFonts w:ascii="Arial" w:hAnsi="Arial" w:cs="Arial"/>
          <w:sz w:val="24"/>
          <w:szCs w:val="24"/>
          <w:lang w:val="en-US"/>
        </w:rPr>
        <w:t>2</w:t>
      </w:r>
      <w:r w:rsidR="00C15228" w:rsidRPr="00C15228">
        <w:rPr>
          <w:rFonts w:ascii="Arial" w:hAnsi="Arial" w:cs="Arial"/>
          <w:sz w:val="24"/>
          <w:szCs w:val="24"/>
          <w:lang w:val="en-US"/>
        </w:rPr>
        <w:t>.</w:t>
      </w:r>
      <w:r w:rsidRPr="00C15228">
        <w:rPr>
          <w:rFonts w:ascii="Arial" w:hAnsi="Arial" w:cs="Arial"/>
          <w:sz w:val="24"/>
          <w:szCs w:val="24"/>
          <w:lang w:val="en-US"/>
        </w:rPr>
        <w:t xml:space="preserve"> </w:t>
      </w:r>
      <w:r w:rsidR="0083236B" w:rsidRPr="00C15228">
        <w:rPr>
          <w:rFonts w:ascii="Arial" w:eastAsia="Times New Roman" w:hAnsi="Arial" w:cs="Arial"/>
          <w:sz w:val="24"/>
          <w:szCs w:val="24"/>
          <w:lang w:val="en-US" w:eastAsia="en-DK"/>
        </w:rPr>
        <w:t>C</w:t>
      </w:r>
      <w:r w:rsidR="0083236B" w:rsidRPr="00C15228">
        <w:rPr>
          <w:rFonts w:ascii="Arial" w:hAnsi="Arial" w:cs="Arial"/>
          <w:sz w:val="24"/>
          <w:szCs w:val="24"/>
        </w:rPr>
        <w:t>hemotherapy versus No-</w:t>
      </w:r>
      <w:r w:rsidR="0083236B" w:rsidRPr="00C15228">
        <w:rPr>
          <w:rFonts w:ascii="Arial" w:hAnsi="Arial" w:cs="Arial"/>
          <w:sz w:val="24"/>
          <w:szCs w:val="24"/>
          <w:lang w:val="en-US"/>
        </w:rPr>
        <w:t>TAD</w:t>
      </w:r>
      <w:r w:rsidR="0083236B" w:rsidRPr="00C15228">
        <w:rPr>
          <w:rFonts w:ascii="Arial" w:hAnsi="Arial" w:cs="Arial"/>
          <w:sz w:val="24"/>
          <w:szCs w:val="24"/>
        </w:rPr>
        <w:t>.</w:t>
      </w:r>
      <w:r w:rsidR="0083236B" w:rsidRPr="00C15228">
        <w:rPr>
          <w:rFonts w:ascii="Arial" w:hAnsi="Arial" w:cs="Arial"/>
          <w:sz w:val="24"/>
          <w:szCs w:val="24"/>
          <w:lang w:val="en-US"/>
        </w:rPr>
        <w:t xml:space="preserve"> Outcome: Mortality</w:t>
      </w:r>
    </w:p>
    <w:p w14:paraId="798D0B40" w14:textId="0EDCCC27" w:rsidR="005074A3" w:rsidRPr="00C15228" w:rsidRDefault="005074A3" w:rsidP="003D3227">
      <w:pPr>
        <w:rPr>
          <w:rFonts w:ascii="Arial" w:hAnsi="Arial" w:cs="Arial"/>
          <w:b/>
          <w:bCs/>
          <w:lang w:val="en-US"/>
        </w:rPr>
      </w:pPr>
      <w:r w:rsidRPr="00C15228">
        <w:rPr>
          <w:rFonts w:ascii="Arial" w:hAnsi="Arial" w:cs="Arial"/>
          <w:b/>
          <w:bCs/>
          <w:lang w:val="en-US"/>
        </w:rPr>
        <w:t>3-month mortality</w:t>
      </w:r>
    </w:p>
    <w:p w14:paraId="52FAFC14" w14:textId="77777777" w:rsidR="008B22E3" w:rsidRDefault="00133704" w:rsidP="0083236B">
      <w:pPr>
        <w:rPr>
          <w:rFonts w:ascii="Arial" w:eastAsia="Times New Roman" w:hAnsi="Arial" w:cs="Arial"/>
          <w:highlight w:val="yellow"/>
          <w:lang w:val="en-US" w:eastAsia="en-DK"/>
        </w:rPr>
      </w:pPr>
      <w:r w:rsidRPr="00133704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7C12C86" wp14:editId="263C87F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491865"/>
            <wp:effectExtent l="0" t="0" r="2540" b="0"/>
            <wp:wrapTight wrapText="bothSides">
              <wp:wrapPolygon edited="0">
                <wp:start x="0" y="0"/>
                <wp:lineTo x="0" y="21447"/>
                <wp:lineTo x="21538" y="21447"/>
                <wp:lineTo x="21538" y="0"/>
                <wp:lineTo x="0" y="0"/>
              </wp:wrapPolygon>
            </wp:wrapTight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E32F6E" w14:textId="77777777" w:rsidR="00C15228" w:rsidRDefault="00C15228" w:rsidP="0083236B">
      <w:pPr>
        <w:rPr>
          <w:rFonts w:ascii="Arial" w:eastAsia="Times New Roman" w:hAnsi="Arial" w:cs="Arial"/>
          <w:lang w:val="en-US" w:eastAsia="en-DK"/>
        </w:rPr>
      </w:pPr>
    </w:p>
    <w:p w14:paraId="0F4B5744" w14:textId="77777777" w:rsidR="00C15228" w:rsidRDefault="00C15228" w:rsidP="0083236B">
      <w:pPr>
        <w:rPr>
          <w:rFonts w:ascii="Arial" w:eastAsia="Times New Roman" w:hAnsi="Arial" w:cs="Arial"/>
          <w:lang w:val="en-US" w:eastAsia="en-DK"/>
        </w:rPr>
      </w:pPr>
    </w:p>
    <w:p w14:paraId="61938569" w14:textId="77777777" w:rsidR="00C15228" w:rsidRDefault="00C15228" w:rsidP="0083236B">
      <w:pPr>
        <w:rPr>
          <w:rFonts w:ascii="Arial" w:eastAsia="Times New Roman" w:hAnsi="Arial" w:cs="Arial"/>
          <w:lang w:val="en-US" w:eastAsia="en-DK"/>
        </w:rPr>
      </w:pPr>
    </w:p>
    <w:p w14:paraId="739784A3" w14:textId="77777777" w:rsidR="00C15228" w:rsidRDefault="00C15228" w:rsidP="0083236B">
      <w:pPr>
        <w:rPr>
          <w:rFonts w:ascii="Arial" w:eastAsia="Times New Roman" w:hAnsi="Arial" w:cs="Arial"/>
          <w:lang w:val="en-US" w:eastAsia="en-DK"/>
        </w:rPr>
      </w:pPr>
    </w:p>
    <w:p w14:paraId="45BA73D5" w14:textId="4261D2CC" w:rsidR="0083236B" w:rsidRPr="00C15228" w:rsidRDefault="0083236B" w:rsidP="0083236B">
      <w:pPr>
        <w:rPr>
          <w:rFonts w:ascii="Arial" w:hAnsi="Arial" w:cs="Arial"/>
          <w:b/>
          <w:bCs/>
          <w:lang w:val="en-US"/>
        </w:rPr>
      </w:pPr>
      <w:r w:rsidRPr="00C15228">
        <w:rPr>
          <w:rFonts w:ascii="Arial" w:hAnsi="Arial" w:cs="Arial"/>
          <w:b/>
          <w:bCs/>
          <w:lang w:val="en-US"/>
        </w:rPr>
        <w:lastRenderedPageBreak/>
        <w:t>6-month mortality</w:t>
      </w:r>
    </w:p>
    <w:p w14:paraId="450A019B" w14:textId="5B098E43" w:rsidR="008B22E3" w:rsidRDefault="008B22E3" w:rsidP="005074A3">
      <w:pPr>
        <w:rPr>
          <w:rFonts w:ascii="Arial" w:hAnsi="Arial" w:cs="Arial"/>
          <w:lang w:val="en-US"/>
        </w:rPr>
      </w:pPr>
      <w:r w:rsidRPr="004D15AC">
        <w:rPr>
          <w:noProof/>
          <w:sz w:val="20"/>
          <w:szCs w:val="20"/>
        </w:rPr>
        <w:drawing>
          <wp:inline distT="0" distB="0" distL="0" distR="0" wp14:anchorId="18A388DE" wp14:editId="1C24ACFA">
            <wp:extent cx="5657850" cy="3569290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8028" cy="358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57815" w14:textId="77777777" w:rsidR="008B22E3" w:rsidRDefault="008B22E3" w:rsidP="005074A3">
      <w:pPr>
        <w:rPr>
          <w:rFonts w:ascii="Arial" w:hAnsi="Arial" w:cs="Arial"/>
          <w:lang w:val="en-US"/>
        </w:rPr>
      </w:pPr>
    </w:p>
    <w:p w14:paraId="6D906A8A" w14:textId="1F81D0E8" w:rsidR="005074A3" w:rsidRPr="00C15228" w:rsidRDefault="008B22E3" w:rsidP="005074A3">
      <w:pPr>
        <w:rPr>
          <w:rFonts w:ascii="Arial" w:hAnsi="Arial" w:cs="Arial"/>
          <w:b/>
          <w:bCs/>
          <w:lang w:val="en-US"/>
        </w:rPr>
      </w:pPr>
      <w:r w:rsidRPr="00C15228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9C179BF" wp14:editId="3754CC0A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5731510" cy="3496310"/>
            <wp:effectExtent l="0" t="0" r="2540" b="8890"/>
            <wp:wrapTight wrapText="bothSides">
              <wp:wrapPolygon edited="0">
                <wp:start x="0" y="0"/>
                <wp:lineTo x="0" y="21537"/>
                <wp:lineTo x="21538" y="21537"/>
                <wp:lineTo x="21538" y="0"/>
                <wp:lineTo x="0" y="0"/>
              </wp:wrapPolygon>
            </wp:wrapTight>
            <wp:docPr id="5" name="Picture 5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074A3" w:rsidRPr="00C15228">
        <w:rPr>
          <w:rFonts w:ascii="Arial" w:hAnsi="Arial" w:cs="Arial"/>
          <w:b/>
          <w:bCs/>
          <w:lang w:val="en-US"/>
        </w:rPr>
        <w:t>9-month mortality</w:t>
      </w:r>
    </w:p>
    <w:p w14:paraId="6ED9081E" w14:textId="11A48DD3" w:rsidR="008B22E3" w:rsidRDefault="008B22E3" w:rsidP="0083236B">
      <w:pPr>
        <w:rPr>
          <w:rFonts w:ascii="Arial" w:eastAsia="Times New Roman" w:hAnsi="Arial" w:cs="Arial"/>
          <w:highlight w:val="yellow"/>
          <w:lang w:val="en-US" w:eastAsia="en-DK"/>
        </w:rPr>
      </w:pPr>
    </w:p>
    <w:p w14:paraId="4E9C2076" w14:textId="77777777" w:rsidR="00C15228" w:rsidRDefault="00C15228" w:rsidP="0083236B">
      <w:pPr>
        <w:rPr>
          <w:rFonts w:ascii="Arial" w:eastAsia="Times New Roman" w:hAnsi="Arial" w:cs="Arial"/>
          <w:lang w:val="en-US" w:eastAsia="en-DK"/>
        </w:rPr>
      </w:pPr>
    </w:p>
    <w:p w14:paraId="5AD80B96" w14:textId="77777777" w:rsidR="00C15228" w:rsidRDefault="00C15228" w:rsidP="0083236B">
      <w:pPr>
        <w:rPr>
          <w:rFonts w:ascii="Arial" w:eastAsia="Times New Roman" w:hAnsi="Arial" w:cs="Arial"/>
          <w:lang w:val="en-US" w:eastAsia="en-DK"/>
        </w:rPr>
      </w:pPr>
    </w:p>
    <w:p w14:paraId="5251F5CA" w14:textId="476B4301" w:rsidR="0083236B" w:rsidRPr="00C15228" w:rsidRDefault="0083236B" w:rsidP="0083236B">
      <w:pPr>
        <w:rPr>
          <w:rFonts w:ascii="Arial" w:hAnsi="Arial" w:cs="Arial"/>
          <w:b/>
          <w:bCs/>
          <w:lang w:val="en-US"/>
        </w:rPr>
      </w:pPr>
      <w:r w:rsidRPr="00C15228">
        <w:rPr>
          <w:rFonts w:ascii="Arial" w:hAnsi="Arial" w:cs="Arial"/>
          <w:b/>
          <w:bCs/>
          <w:lang w:val="en-US"/>
        </w:rPr>
        <w:lastRenderedPageBreak/>
        <w:t>12-month mortality</w:t>
      </w:r>
    </w:p>
    <w:p w14:paraId="528B744D" w14:textId="57E0F956" w:rsidR="008B22E3" w:rsidRPr="00133704" w:rsidRDefault="008B22E3" w:rsidP="0083236B">
      <w:pPr>
        <w:rPr>
          <w:rFonts w:ascii="Arial" w:hAnsi="Arial" w:cs="Arial"/>
          <w:lang w:val="en-US"/>
        </w:rPr>
      </w:pPr>
      <w:r w:rsidRPr="003229C9">
        <w:rPr>
          <w:noProof/>
          <w:sz w:val="20"/>
          <w:szCs w:val="20"/>
          <w:lang w:val="ca-ES" w:eastAsia="ca-ES"/>
        </w:rPr>
        <w:drawing>
          <wp:inline distT="0" distB="0" distL="0" distR="0" wp14:anchorId="6CCA2C89" wp14:editId="272B3AD1">
            <wp:extent cx="5657850" cy="3525425"/>
            <wp:effectExtent l="0" t="0" r="0" b="0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9333" cy="3594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52D37" w14:textId="77777777" w:rsidR="008B22E3" w:rsidRDefault="008B22E3" w:rsidP="0083236B">
      <w:pPr>
        <w:rPr>
          <w:rFonts w:ascii="Arial" w:hAnsi="Arial" w:cs="Arial"/>
          <w:highlight w:val="yellow"/>
          <w:lang w:val="en-US"/>
        </w:rPr>
      </w:pPr>
    </w:p>
    <w:p w14:paraId="2034F8BA" w14:textId="30799DCB" w:rsidR="0083236B" w:rsidRDefault="0083236B" w:rsidP="0083236B">
      <w:pPr>
        <w:rPr>
          <w:rFonts w:ascii="Arial" w:hAnsi="Arial" w:cs="Arial"/>
          <w:sz w:val="24"/>
          <w:szCs w:val="24"/>
          <w:lang w:val="en-US"/>
        </w:rPr>
      </w:pPr>
      <w:r w:rsidRPr="00C15228">
        <w:rPr>
          <w:rFonts w:ascii="Arial" w:hAnsi="Arial" w:cs="Arial"/>
          <w:sz w:val="24"/>
          <w:szCs w:val="24"/>
          <w:lang w:val="en-US"/>
        </w:rPr>
        <w:t>3</w:t>
      </w:r>
      <w:r w:rsidR="00C15228" w:rsidRPr="00C15228">
        <w:rPr>
          <w:rFonts w:ascii="Arial" w:hAnsi="Arial" w:cs="Arial"/>
          <w:sz w:val="24"/>
          <w:szCs w:val="24"/>
          <w:lang w:val="en-US"/>
        </w:rPr>
        <w:t>.</w:t>
      </w:r>
      <w:r w:rsidRPr="00C15228">
        <w:rPr>
          <w:rFonts w:ascii="Arial" w:hAnsi="Arial" w:cs="Arial"/>
          <w:sz w:val="24"/>
          <w:szCs w:val="24"/>
          <w:lang w:val="en-US"/>
        </w:rPr>
        <w:t xml:space="preserve"> </w:t>
      </w:r>
      <w:r w:rsidRPr="00C15228">
        <w:rPr>
          <w:rFonts w:ascii="Arial" w:eastAsia="Times New Roman" w:hAnsi="Arial" w:cs="Arial"/>
          <w:sz w:val="24"/>
          <w:szCs w:val="24"/>
          <w:lang w:val="en-US" w:eastAsia="en-DK"/>
        </w:rPr>
        <w:t>C</w:t>
      </w:r>
      <w:r w:rsidRPr="00C15228">
        <w:rPr>
          <w:rFonts w:ascii="Arial" w:hAnsi="Arial" w:cs="Arial"/>
          <w:sz w:val="24"/>
          <w:szCs w:val="24"/>
        </w:rPr>
        <w:t>hemotherapy</w:t>
      </w:r>
      <w:r w:rsidRPr="00C15228">
        <w:rPr>
          <w:rFonts w:ascii="Arial" w:hAnsi="Arial" w:cs="Arial"/>
          <w:sz w:val="24"/>
          <w:szCs w:val="24"/>
          <w:lang w:val="en-US"/>
        </w:rPr>
        <w:t>/ Targeted/biological therapy</w:t>
      </w:r>
      <w:r w:rsidRPr="00C15228">
        <w:rPr>
          <w:rFonts w:ascii="Arial" w:hAnsi="Arial" w:cs="Arial"/>
          <w:sz w:val="24"/>
          <w:szCs w:val="24"/>
        </w:rPr>
        <w:t xml:space="preserve"> versus No-</w:t>
      </w:r>
      <w:r w:rsidRPr="00C15228">
        <w:rPr>
          <w:rFonts w:ascii="Arial" w:hAnsi="Arial" w:cs="Arial"/>
          <w:sz w:val="24"/>
          <w:szCs w:val="24"/>
          <w:lang w:val="en-US"/>
        </w:rPr>
        <w:t>TAD</w:t>
      </w:r>
      <w:r w:rsidRPr="00C15228">
        <w:rPr>
          <w:rFonts w:ascii="Arial" w:hAnsi="Arial" w:cs="Arial"/>
          <w:sz w:val="24"/>
          <w:szCs w:val="24"/>
        </w:rPr>
        <w:t>.</w:t>
      </w:r>
      <w:r w:rsidRPr="00C15228">
        <w:rPr>
          <w:rFonts w:ascii="Arial" w:hAnsi="Arial" w:cs="Arial"/>
          <w:sz w:val="24"/>
          <w:szCs w:val="24"/>
          <w:lang w:val="en-US"/>
        </w:rPr>
        <w:t xml:space="preserve"> Outcome: Adverse Events</w:t>
      </w:r>
    </w:p>
    <w:tbl>
      <w:tblPr>
        <w:tblW w:w="84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2"/>
        <w:gridCol w:w="2610"/>
        <w:gridCol w:w="818"/>
        <w:gridCol w:w="2191"/>
        <w:gridCol w:w="437"/>
        <w:gridCol w:w="490"/>
        <w:gridCol w:w="392"/>
        <w:gridCol w:w="357"/>
      </w:tblGrid>
      <w:tr w:rsidR="008B22E3" w:rsidRPr="0073610A" w14:paraId="39BA0BF5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30100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5619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A218E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64C81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1DDE3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Control</w:t>
            </w:r>
          </w:p>
        </w:tc>
      </w:tr>
      <w:tr w:rsidR="008B22E3" w:rsidRPr="0073610A" w14:paraId="4DD14C3D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697C37" w14:textId="77777777" w:rsidR="008B22E3" w:rsidRPr="00C15228" w:rsidRDefault="008B22E3" w:rsidP="00C15228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F0506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0961D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BB5B2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63B5D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0467D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CEBE0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1A846" w14:textId="77777777" w:rsidR="008B22E3" w:rsidRPr="00C15228" w:rsidRDefault="008B22E3" w:rsidP="00C1522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15228"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8B22E3" w:rsidRPr="0073610A" w14:paraId="062C3AD3" w14:textId="77777777" w:rsidTr="00C15228">
        <w:trPr>
          <w:trHeight w:val="20"/>
        </w:trPr>
        <w:tc>
          <w:tcPr>
            <w:tcW w:w="8497" w:type="dxa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68C9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Chemotherapy</w:t>
            </w:r>
          </w:p>
        </w:tc>
      </w:tr>
      <w:tr w:rsidR="008B22E3" w:rsidRPr="0073610A" w14:paraId="635C1E88" w14:textId="77777777" w:rsidTr="00C15228">
        <w:trPr>
          <w:trHeight w:val="20"/>
        </w:trPr>
        <w:tc>
          <w:tcPr>
            <w:tcW w:w="12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96C85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proofErr w:type="spellStart"/>
            <w:r w:rsidRPr="0073610A">
              <w:rPr>
                <w:rFonts w:eastAsia="Times New Roman"/>
                <w:sz w:val="16"/>
                <w:szCs w:val="16"/>
              </w:rPr>
              <w:t>Shinchi</w:t>
            </w:r>
            <w:proofErr w:type="spellEnd"/>
            <w:r w:rsidRPr="0073610A">
              <w:rPr>
                <w:rFonts w:eastAsia="Times New Roman"/>
                <w:sz w:val="16"/>
                <w:szCs w:val="16"/>
              </w:rPr>
              <w:t>, 2002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5092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WHO’s recommendations for grading of acute and subacute effects (1979)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DDB8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C0EF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orexia and Nause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68DF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1291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1B0C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73A8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5</w:t>
            </w:r>
          </w:p>
        </w:tc>
      </w:tr>
      <w:tr w:rsidR="008B22E3" w:rsidRPr="0073610A" w14:paraId="7BCC93DA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C4609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elzer, 2011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7A00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tional Cancer Institute’s Common Toxicity Criteria (CTCAE)</w:t>
            </w:r>
          </w:p>
        </w:tc>
        <w:tc>
          <w:tcPr>
            <w:tcW w:w="81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442A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DED6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</w:t>
            </w:r>
            <w:r w:rsidRPr="0073610A">
              <w:rPr>
                <w:rFonts w:eastAsia="Times New Roman"/>
                <w:sz w:val="16"/>
                <w:szCs w:val="16"/>
              </w:rPr>
              <w:t>iarrhoe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8DE4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5536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D033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201D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75E3CCBD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5105B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55DAB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B5254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308F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usea/emesis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C3AE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CB92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9374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AC4F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52041E80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25CB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C455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9C87B8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FA6B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Thrombocyt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C751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55B7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3733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9119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58653D54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12F623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7943D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2BEED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5876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77F6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FDD0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EB30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75AD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43A84D45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EE9B1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026C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BA7D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1870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araesthes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6787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8D0A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8E1D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CF32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7E894ECE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A93BE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B5BE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201C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B7DC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uk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5C5A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CDA5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0C4F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152F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35FC0649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13D0D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B0249D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995D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64E2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uk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0B0A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55D4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7E3C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B111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583D3549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89F15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FB7F4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4D976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5825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usea/emesis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6012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5E0F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47AB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4722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02B685AB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224F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1ADD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7DAB6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E79B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Thrombocyt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1681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2C35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CFF6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E022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72BD2023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32944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6EAF73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DA8D8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326A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</w:t>
            </w:r>
            <w:r w:rsidRPr="0073610A">
              <w:rPr>
                <w:rFonts w:eastAsia="Times New Roman"/>
                <w:sz w:val="16"/>
                <w:szCs w:val="16"/>
              </w:rPr>
              <w:t>iarrhoe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FD49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BE74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50FC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BE00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32324EA2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86D98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530068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4367C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0260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F253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2BC6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312C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39E0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257FC6CB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FF596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5488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8CAF9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955C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araesthes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C7AE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4A27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8F32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46BF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3</w:t>
            </w:r>
          </w:p>
        </w:tc>
      </w:tr>
      <w:tr w:rsidR="008B22E3" w:rsidRPr="0073610A" w14:paraId="5942F74A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A1338" w14:textId="77777777" w:rsidR="008B22E3" w:rsidRPr="00162861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T</w:t>
            </w:r>
            <w:r w:rsidRPr="00162861">
              <w:rPr>
                <w:rFonts w:eastAsia="Times New Roman"/>
                <w:sz w:val="16"/>
                <w:szCs w:val="16"/>
                <w:lang w:val="en-US"/>
              </w:rPr>
              <w:t xml:space="preserve">he Gastrointestinal </w:t>
            </w:r>
            <w:proofErr w:type="spellStart"/>
            <w:r w:rsidRPr="00162861">
              <w:rPr>
                <w:rFonts w:eastAsia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162861">
              <w:rPr>
                <w:rFonts w:eastAsia="Times New Roman"/>
                <w:sz w:val="16"/>
                <w:szCs w:val="16"/>
                <w:lang w:val="en-US"/>
              </w:rPr>
              <w:t xml:space="preserve"> Study </w:t>
            </w:r>
            <w:r>
              <w:rPr>
                <w:rFonts w:eastAsia="Times New Roman"/>
                <w:sz w:val="16"/>
                <w:szCs w:val="16"/>
                <w:lang w:val="en-US"/>
              </w:rPr>
              <w:t>Group,</w:t>
            </w:r>
            <w:r w:rsidRPr="0073610A">
              <w:rPr>
                <w:rFonts w:eastAsia="Times New Roman"/>
                <w:sz w:val="16"/>
                <w:szCs w:val="16"/>
              </w:rPr>
              <w:t xml:space="preserve"> 1979</w:t>
            </w:r>
            <w:r w:rsidRPr="00162861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00B0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41AE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 or 4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815E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usea and vomiting</w:t>
            </w:r>
          </w:p>
        </w:tc>
        <w:tc>
          <w:tcPr>
            <w:tcW w:w="1676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E56C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/89</w:t>
            </w:r>
          </w:p>
        </w:tc>
      </w:tr>
      <w:tr w:rsidR="008B22E3" w:rsidRPr="0073610A" w14:paraId="69202569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15AF2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EDE3E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DFD1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1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3878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ukopenia and sepsis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3A2D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*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B90C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9*</w:t>
            </w:r>
          </w:p>
        </w:tc>
        <w:tc>
          <w:tcPr>
            <w:tcW w:w="3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E581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5775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8</w:t>
            </w:r>
          </w:p>
        </w:tc>
      </w:tr>
      <w:tr w:rsidR="008B22E3" w:rsidRPr="0073610A" w14:paraId="256C7AC2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8211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91637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606B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7B451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62AD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**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66FD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2**</w:t>
            </w:r>
          </w:p>
        </w:tc>
        <w:tc>
          <w:tcPr>
            <w:tcW w:w="3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C8C7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5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95FF3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26906061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E2A89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proofErr w:type="spellStart"/>
            <w:r w:rsidRPr="0073610A">
              <w:rPr>
                <w:rFonts w:eastAsia="Times New Roman"/>
                <w:sz w:val="16"/>
                <w:szCs w:val="16"/>
              </w:rPr>
              <w:t>Ciuleanu</w:t>
            </w:r>
            <w:proofErr w:type="spellEnd"/>
            <w:r w:rsidRPr="0073610A">
              <w:rPr>
                <w:rFonts w:eastAsia="Times New Roman"/>
                <w:sz w:val="16"/>
                <w:szCs w:val="16"/>
              </w:rPr>
              <w:t>, 2009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29D3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tional Cancer Institute’s Common Toxicity Criteria (CTCAE v3.0)</w:t>
            </w:r>
          </w:p>
        </w:tc>
        <w:tc>
          <w:tcPr>
            <w:tcW w:w="81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7145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, 4 and 5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405A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y adverse event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9AC6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63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822B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7C56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4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BF55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3FF5E7B9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CE252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753B89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79F133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72A3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sthenia/fatigue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C319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82A8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361D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E54B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58ABAC09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770D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417AC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10938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8EE2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bdominal pain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4F98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6843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BDCA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C808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605CD9B5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F3ABD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31C89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3A82A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3BE3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a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5845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2220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0DB5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B35D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4DA5E1C4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18F0D6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DC222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17E96D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29C3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Vomiting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0BF5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9DC7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B122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51F7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15495C4F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D2F07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611F3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F83E9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672D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use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F596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47A1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D73E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3C50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4CBAC75C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6FBD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D9643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57EE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201E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Deep vein thrombosis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F547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8C58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FAE6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1984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5D2122C5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7EF4D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446A3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967CD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0CCC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Renal Failure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BD0D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8BCC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FCA6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3D72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1594CC52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FBD4D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4E15B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A469D8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D652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Hyperbilirubin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F43C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8916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FAB7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09AF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0DD82BF0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F252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F222D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2E5BE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7AA2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uk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80EE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FD71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B188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882A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6A91323E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1A5AB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832F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7346D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2EA2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orex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DA89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A960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B7D0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9B0D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4BE5DE6F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415913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0324F6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DE34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4386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Hyperglyca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5016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32CB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7AC6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E5E5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4B9E2874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3365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7B42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E6A67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BFCF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Hypokala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4674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9BBB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367E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5A52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45</w:t>
            </w:r>
          </w:p>
        </w:tc>
      </w:tr>
      <w:tr w:rsidR="008B22E3" w:rsidRPr="0073610A" w14:paraId="6C5585FB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2CF13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proofErr w:type="spellStart"/>
            <w:r w:rsidRPr="0073610A">
              <w:rPr>
                <w:rFonts w:eastAsia="Times New Roman"/>
                <w:sz w:val="16"/>
                <w:szCs w:val="16"/>
              </w:rPr>
              <w:t>Xinopoulos</w:t>
            </w:r>
            <w:proofErr w:type="spellEnd"/>
            <w:r w:rsidRPr="0073610A">
              <w:rPr>
                <w:rFonts w:eastAsia="Times New Roman"/>
                <w:sz w:val="16"/>
                <w:szCs w:val="16"/>
              </w:rPr>
              <w:t>, 2008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EB2B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AF3C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, 2 and 3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6859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Thrombocyt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FAE1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6D06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749" w:type="dxa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682D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R</w:t>
            </w:r>
          </w:p>
        </w:tc>
      </w:tr>
      <w:tr w:rsidR="008B22E3" w:rsidRPr="0073610A" w14:paraId="340CD07F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01EA4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504B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40F9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 and 3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8008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aem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93CF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4CE9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4617D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005BB7FD" w14:textId="77777777" w:rsidTr="00C15228">
        <w:trPr>
          <w:trHeight w:val="20"/>
        </w:trPr>
        <w:tc>
          <w:tcPr>
            <w:tcW w:w="12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75FB1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proofErr w:type="spellStart"/>
            <w:r w:rsidRPr="0073610A">
              <w:rPr>
                <w:rFonts w:eastAsia="Times New Roman"/>
                <w:sz w:val="16"/>
                <w:szCs w:val="16"/>
              </w:rPr>
              <w:t>Huguier</w:t>
            </w:r>
            <w:proofErr w:type="spellEnd"/>
            <w:r w:rsidRPr="0073610A">
              <w:rPr>
                <w:rFonts w:eastAsia="Times New Roman"/>
                <w:sz w:val="16"/>
                <w:szCs w:val="16"/>
              </w:rPr>
              <w:t>, 2001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EF50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WHO toxicity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BAED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 and 4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F540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y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6ABC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8634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59C5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R</w:t>
            </w:r>
          </w:p>
        </w:tc>
      </w:tr>
      <w:tr w:rsidR="008B22E3" w:rsidRPr="0073610A" w14:paraId="621A592C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E0B1F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almer, 1994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D968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WHO toxicity</w:t>
            </w:r>
          </w:p>
        </w:tc>
        <w:tc>
          <w:tcPr>
            <w:tcW w:w="81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4A15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E80D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lopec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08F3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3212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B856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R</w:t>
            </w:r>
          </w:p>
        </w:tc>
      </w:tr>
      <w:tr w:rsidR="008B22E3" w:rsidRPr="0073610A" w14:paraId="55DDACCC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DBDE2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E5561B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25138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B64C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usea and vomiting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629B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B423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A952E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7BE41D20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3B024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D2198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B414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4928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Oral ulceration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5BB9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AE14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C154E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391A63F6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E5FB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9E7E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73A58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2D10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uk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9425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222A5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8127F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43D99049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79955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62A3D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521C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E075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ukopen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B8C7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8632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DFE82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65BE1B05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8106E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F1AEB8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C89F89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D2AAE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Oral ulceration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B1BD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8F88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923312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7F1DD42D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F74B8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CD91E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62592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3F78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lopecia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BCA4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B4C7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41B08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322DD6B7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1B7E9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D93F5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5F89F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D1D7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usea and vomiting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FB8B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D381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49" w:type="dxa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DCAEE1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8B22E3" w:rsidRPr="0073610A" w14:paraId="571A11FD" w14:textId="77777777" w:rsidTr="00C15228">
        <w:trPr>
          <w:trHeight w:val="20"/>
        </w:trPr>
        <w:tc>
          <w:tcPr>
            <w:tcW w:w="8497" w:type="dxa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2F051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Targeted/biological Therapy</w:t>
            </w:r>
          </w:p>
        </w:tc>
      </w:tr>
      <w:tr w:rsidR="008B22E3" w:rsidRPr="0073610A" w14:paraId="0B9D0E44" w14:textId="77777777" w:rsidTr="00C15228">
        <w:trPr>
          <w:trHeight w:val="20"/>
        </w:trPr>
        <w:tc>
          <w:tcPr>
            <w:tcW w:w="12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10A74" w14:textId="77777777" w:rsidR="008B22E3" w:rsidRPr="001C32FE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s-CL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ropper, 2014</w:t>
            </w:r>
            <w:r>
              <w:rPr>
                <w:rFonts w:eastAsia="Times New Roman"/>
                <w:sz w:val="16"/>
                <w:szCs w:val="16"/>
                <w:lang w:val="es-CL"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ABB1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National Cancer Institute’s Common Toxicity Criteria (CTCAE v3.0)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7341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764E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y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6AB0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B7BA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416F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2561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3</w:t>
            </w:r>
          </w:p>
        </w:tc>
      </w:tr>
      <w:tr w:rsidR="008B22E3" w:rsidRPr="0073610A" w14:paraId="6DA364C2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907BE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AD0F9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FCF3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CC33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y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9560B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6A7A8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AB2B3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6284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3</w:t>
            </w:r>
          </w:p>
        </w:tc>
      </w:tr>
      <w:tr w:rsidR="008B22E3" w:rsidRPr="0073610A" w14:paraId="32B4D0D0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5D5F30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197FE5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C244C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1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9429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Any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D540F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E80D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0A2B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E7FA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3</w:t>
            </w:r>
          </w:p>
        </w:tc>
      </w:tr>
      <w:tr w:rsidR="008B22E3" w:rsidRPr="0073610A" w14:paraId="0D377E06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BB818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5BB5C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0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1C10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Leading to death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6956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DD62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C575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EF2DA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3</w:t>
            </w:r>
          </w:p>
        </w:tc>
      </w:tr>
      <w:tr w:rsidR="008B22E3" w:rsidRPr="0073610A" w14:paraId="409808DA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EA6414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0E1A13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0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B175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atients with ≥1 serious AE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AD5D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AA1B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A2EE4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592A9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3</w:t>
            </w:r>
          </w:p>
        </w:tc>
      </w:tr>
      <w:tr w:rsidR="008B22E3" w:rsidRPr="0073610A" w14:paraId="0B9C7C4E" w14:textId="77777777" w:rsidTr="00C15228">
        <w:trPr>
          <w:trHeight w:val="20"/>
        </w:trPr>
        <w:tc>
          <w:tcPr>
            <w:tcW w:w="12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987A86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A12CAA" w14:textId="77777777" w:rsidR="008B22E3" w:rsidRPr="0073610A" w:rsidRDefault="008B22E3" w:rsidP="00C15228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0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B4242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Patients with ≥1 treatment-related serious AE</w:t>
            </w:r>
          </w:p>
        </w:tc>
        <w:tc>
          <w:tcPr>
            <w:tcW w:w="4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9C946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B6077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08D80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119ED" w14:textId="77777777" w:rsidR="008B22E3" w:rsidRPr="0073610A" w:rsidRDefault="008B22E3" w:rsidP="00C1522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73610A">
              <w:rPr>
                <w:rFonts w:eastAsia="Times New Roman"/>
                <w:sz w:val="16"/>
                <w:szCs w:val="16"/>
              </w:rPr>
              <w:t>103</w:t>
            </w:r>
          </w:p>
        </w:tc>
      </w:tr>
    </w:tbl>
    <w:p w14:paraId="0D5982B2" w14:textId="77777777" w:rsidR="008B22E3" w:rsidRPr="005D4B2C" w:rsidRDefault="008B22E3" w:rsidP="008B22E3">
      <w:pPr>
        <w:jc w:val="both"/>
        <w:rPr>
          <w:sz w:val="16"/>
          <w:szCs w:val="16"/>
        </w:rPr>
      </w:pPr>
      <w:r w:rsidRPr="005D4B2C">
        <w:rPr>
          <w:sz w:val="16"/>
          <w:szCs w:val="16"/>
        </w:rPr>
        <w:t>AE: adverse event; NR: not reported; *Intervention group 1. **Intervention group 2</w:t>
      </w:r>
    </w:p>
    <w:p w14:paraId="20D82CA2" w14:textId="77777777" w:rsidR="0083236B" w:rsidRDefault="0083236B" w:rsidP="003D3227">
      <w:pPr>
        <w:rPr>
          <w:rFonts w:ascii="Arial" w:hAnsi="Arial" w:cs="Arial"/>
          <w:lang w:val="en-US"/>
        </w:rPr>
      </w:pPr>
    </w:p>
    <w:p w14:paraId="45B410B2" w14:textId="372818BA" w:rsidR="003D3227" w:rsidRPr="00C15228" w:rsidRDefault="0083236B" w:rsidP="003D3227">
      <w:pPr>
        <w:rPr>
          <w:rFonts w:ascii="Arial" w:eastAsia="Times New Roman" w:hAnsi="Arial" w:cs="Arial"/>
          <w:sz w:val="24"/>
          <w:szCs w:val="24"/>
          <w:lang w:eastAsia="en-DK"/>
        </w:rPr>
      </w:pPr>
      <w:r w:rsidRPr="00C15228">
        <w:rPr>
          <w:rFonts w:ascii="Arial" w:hAnsi="Arial" w:cs="Arial"/>
          <w:sz w:val="24"/>
          <w:szCs w:val="24"/>
          <w:lang w:val="en-US"/>
        </w:rPr>
        <w:t>4</w:t>
      </w:r>
      <w:r w:rsidR="00C15228" w:rsidRPr="00C15228">
        <w:rPr>
          <w:rFonts w:ascii="Arial" w:hAnsi="Arial" w:cs="Arial"/>
          <w:sz w:val="24"/>
          <w:szCs w:val="24"/>
          <w:lang w:val="en-US"/>
        </w:rPr>
        <w:t>.</w:t>
      </w:r>
      <w:r w:rsidR="003D3227" w:rsidRPr="00C15228">
        <w:rPr>
          <w:rFonts w:ascii="Arial" w:eastAsia="Times New Roman" w:hAnsi="Arial" w:cs="Arial"/>
          <w:sz w:val="24"/>
          <w:szCs w:val="24"/>
          <w:lang w:val="en-US" w:eastAsia="en-DK"/>
        </w:rPr>
        <w:t xml:space="preserve"> C</w:t>
      </w:r>
      <w:r w:rsidR="003D3227" w:rsidRPr="00C15228">
        <w:rPr>
          <w:rFonts w:ascii="Arial" w:hAnsi="Arial" w:cs="Arial"/>
          <w:sz w:val="24"/>
          <w:szCs w:val="24"/>
        </w:rPr>
        <w:t>hemotherapy versus No-SOT. Outcome: Symptoms related to the disease</w:t>
      </w:r>
    </w:p>
    <w:tbl>
      <w:tblPr>
        <w:tblW w:w="90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2"/>
        <w:gridCol w:w="1092"/>
        <w:gridCol w:w="2714"/>
        <w:gridCol w:w="2629"/>
        <w:gridCol w:w="503"/>
        <w:gridCol w:w="503"/>
        <w:gridCol w:w="330"/>
        <w:gridCol w:w="330"/>
      </w:tblGrid>
      <w:tr w:rsidR="003D3227" w:rsidRPr="003D3227" w14:paraId="4406159E" w14:textId="77777777" w:rsidTr="00C15228">
        <w:trPr>
          <w:trHeight w:val="113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15E99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6D691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2714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26159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2629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D8A17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790D0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B4A17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ol</w:t>
            </w:r>
          </w:p>
        </w:tc>
      </w:tr>
      <w:tr w:rsidR="003D3227" w:rsidRPr="003D3227" w14:paraId="62989727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83041" w14:textId="77777777" w:rsidR="003D3227" w:rsidRPr="00C15228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E00FFE" w14:textId="77777777" w:rsidR="003D3227" w:rsidRPr="00C15228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14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27012" w14:textId="77777777" w:rsidR="003D3227" w:rsidRPr="00C15228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29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22327D" w14:textId="77777777" w:rsidR="003D3227" w:rsidRPr="00C15228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7B7FB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9F877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DD6BB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3942E" w14:textId="77777777" w:rsidR="003D3227" w:rsidRPr="00C15228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52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3D3227" w:rsidRPr="003D3227" w14:paraId="015F781C" w14:textId="77777777" w:rsidTr="00C15228">
        <w:trPr>
          <w:trHeight w:val="1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BA955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D3227">
              <w:rPr>
                <w:rFonts w:ascii="Arial" w:eastAsia="Times New Roman" w:hAnsi="Arial" w:cs="Arial"/>
                <w:sz w:val="16"/>
                <w:szCs w:val="16"/>
              </w:rPr>
              <w:t>Ciuleanu</w:t>
            </w:r>
            <w:proofErr w:type="spellEnd"/>
            <w:r w:rsidRPr="003D3227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,</w:t>
            </w:r>
            <w:r w:rsidRPr="003D3227">
              <w:rPr>
                <w:rFonts w:ascii="Arial" w:eastAsia="Times New Roman" w:hAnsi="Arial" w:cs="Arial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BE683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 consecutive cycles</w:t>
            </w: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7181E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Pain intensity in the previous 24 h using a 100-mm visual analogue scale (VAS) performed on day 1 of every cycle.</w:t>
            </w: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4F95C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No increase in VAS pain score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F1CAE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72%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CL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C2C63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44%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CL"/>
              </w:rPr>
              <w:t>a</w:t>
            </w:r>
          </w:p>
        </w:tc>
      </w:tr>
      <w:tr w:rsidR="003D3227" w:rsidRPr="003D3227" w14:paraId="386CEE99" w14:textId="77777777" w:rsidTr="00C15228">
        <w:trPr>
          <w:trHeight w:val="1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F68BE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Mallinson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,</w:t>
            </w:r>
            <w:r w:rsidRPr="003D3227">
              <w:rPr>
                <w:rFonts w:ascii="Arial" w:eastAsia="Times New Roman" w:hAnsi="Arial" w:cs="Arial"/>
                <w:sz w:val="16"/>
                <w:szCs w:val="16"/>
              </w:rPr>
              <w:t xml:space="preserve"> 1980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21F1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271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E662D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Participants ever experiencing symptoms</w:t>
            </w: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2C37D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23EB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BF38E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B4D99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CDD9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3D3227" w:rsidRPr="003D3227" w14:paraId="5A3AFA85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A4523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0B3C97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1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201D69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51398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D8EE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F0D5B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017B3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A1E58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3D3227" w:rsidRPr="003D3227" w14:paraId="33EE5855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A9B788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F28F82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1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78436C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F4DDF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Vom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B0A0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B7F5C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1D2B2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CF48C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3D3227" w:rsidRPr="003D3227" w14:paraId="1DF79F6B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BF7491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7C7A7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1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31780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96E6F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Diarrho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E3F36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BDEE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1F7A9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708C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3D3227" w:rsidRPr="003D3227" w14:paraId="77423095" w14:textId="77777777" w:rsidTr="00C15228">
        <w:trPr>
          <w:trHeight w:val="11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B9467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Palmer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,</w:t>
            </w:r>
            <w:r w:rsidRPr="003D3227">
              <w:rPr>
                <w:rFonts w:ascii="Arial" w:eastAsia="Times New Roman" w:hAnsi="Arial" w:cs="Arial"/>
                <w:sz w:val="16"/>
                <w:szCs w:val="16"/>
              </w:rPr>
              <w:t xml:space="preserve"> 199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906AA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Baseline</w:t>
            </w:r>
          </w:p>
        </w:tc>
        <w:tc>
          <w:tcPr>
            <w:tcW w:w="271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17A08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Hospital Anxiety and Depression (HAD) questionnaire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3495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case level depression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07C0C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3A71B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EB356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2E619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3D3227" w:rsidRPr="003D3227" w14:paraId="767D2C29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ECCB9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10B425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1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DBA83D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1F9DC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case level anxi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B54A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A4096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C98C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CEAEC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3D3227" w:rsidRPr="003D3227" w14:paraId="7E6378BD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40539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93DF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 months</w:t>
            </w:r>
          </w:p>
        </w:tc>
        <w:tc>
          <w:tcPr>
            <w:tcW w:w="271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69FF0D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A478D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case level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7BE0B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29354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A9D22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B1437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3D3227" w:rsidRPr="003D3227" w14:paraId="0CB80119" w14:textId="77777777" w:rsidTr="00C15228">
        <w:trPr>
          <w:trHeight w:val="11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BE70A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7B588D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1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0104F8" w14:textId="77777777" w:rsidR="003D3227" w:rsidRPr="003D3227" w:rsidRDefault="003D3227" w:rsidP="00C1522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87F93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case level anxi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3106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83B3E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5A9D8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181A8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3D3227" w:rsidRPr="003D3227" w14:paraId="56D3B336" w14:textId="77777777" w:rsidTr="00C15228">
        <w:trPr>
          <w:trHeight w:val="1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EC14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Takada</w:t>
            </w:r>
            <w:r w:rsidRPr="003D3227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,</w:t>
            </w:r>
            <w:r w:rsidRPr="003D3227">
              <w:rPr>
                <w:rFonts w:ascii="Arial" w:eastAsia="Times New Roman" w:hAnsi="Arial" w:cs="Arial"/>
                <w:sz w:val="16"/>
                <w:szCs w:val="16"/>
              </w:rPr>
              <w:t xml:space="preserve"> 1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86B52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A160A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Any improvement in symptoms with at least 2 kg body weight g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C2AD0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35BB4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20931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77FEF" w14:textId="77777777" w:rsidR="003D3227" w:rsidRPr="003D3227" w:rsidRDefault="003D3227" w:rsidP="00C152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D3227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</w:tbl>
    <w:p w14:paraId="5878C138" w14:textId="77777777" w:rsidR="00A43015" w:rsidRDefault="003D3227" w:rsidP="00A43015">
      <w:pPr>
        <w:jc w:val="both"/>
        <w:rPr>
          <w:rFonts w:ascii="Arial" w:hAnsi="Arial" w:cs="Arial"/>
          <w:sz w:val="16"/>
          <w:szCs w:val="16"/>
        </w:rPr>
      </w:pPr>
      <w:r w:rsidRPr="003D3227">
        <w:rPr>
          <w:rFonts w:ascii="Arial" w:hAnsi="Arial" w:cs="Arial"/>
          <w:sz w:val="16"/>
          <w:szCs w:val="16"/>
          <w:vertAlign w:val="superscript"/>
        </w:rPr>
        <w:t>a</w:t>
      </w:r>
      <w:r w:rsidRPr="003D3227">
        <w:rPr>
          <w:rFonts w:ascii="Arial" w:hAnsi="Arial" w:cs="Arial"/>
          <w:sz w:val="16"/>
          <w:szCs w:val="16"/>
        </w:rPr>
        <w:t xml:space="preserve"> </w:t>
      </w:r>
      <w:r w:rsidR="00A43015" w:rsidRPr="003D3227">
        <w:rPr>
          <w:rFonts w:ascii="Arial" w:hAnsi="Arial" w:cs="Arial"/>
          <w:sz w:val="16"/>
          <w:szCs w:val="16"/>
        </w:rPr>
        <w:t xml:space="preserve">number of participants not reported by study authors, analysis only included subjects on study for at least 3 </w:t>
      </w:r>
      <w:proofErr w:type="gramStart"/>
      <w:r w:rsidR="00A43015" w:rsidRPr="003D3227">
        <w:rPr>
          <w:rFonts w:ascii="Arial" w:hAnsi="Arial" w:cs="Arial"/>
          <w:sz w:val="16"/>
          <w:szCs w:val="16"/>
        </w:rPr>
        <w:t>cycles</w:t>
      </w:r>
      <w:proofErr w:type="gramEnd"/>
    </w:p>
    <w:p w14:paraId="07463DF9" w14:textId="1F35E054" w:rsidR="00A43015" w:rsidRDefault="003D3227" w:rsidP="00A43015">
      <w:pPr>
        <w:jc w:val="both"/>
        <w:rPr>
          <w:rFonts w:ascii="Arial" w:hAnsi="Arial" w:cs="Arial"/>
          <w:sz w:val="16"/>
          <w:szCs w:val="16"/>
        </w:rPr>
      </w:pPr>
      <w:r w:rsidRPr="003D3227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="00A43015" w:rsidRPr="003D3227">
        <w:rPr>
          <w:rFonts w:ascii="Arial" w:hAnsi="Arial" w:cs="Arial"/>
          <w:sz w:val="16"/>
          <w:szCs w:val="16"/>
        </w:rPr>
        <w:t xml:space="preserve">case level defined by study authors as clinically significant symptoms. </w:t>
      </w:r>
    </w:p>
    <w:sectPr w:rsidR="00A43015" w:rsidSect="00E36AD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0"/>
    <w:rsid w:val="00133704"/>
    <w:rsid w:val="002659DF"/>
    <w:rsid w:val="002C54C0"/>
    <w:rsid w:val="003C0B41"/>
    <w:rsid w:val="003D3227"/>
    <w:rsid w:val="004F3630"/>
    <w:rsid w:val="005074A3"/>
    <w:rsid w:val="005B72C7"/>
    <w:rsid w:val="00612DDB"/>
    <w:rsid w:val="0083236B"/>
    <w:rsid w:val="008B22E3"/>
    <w:rsid w:val="008D4ED2"/>
    <w:rsid w:val="009B060E"/>
    <w:rsid w:val="00A43015"/>
    <w:rsid w:val="00C15228"/>
    <w:rsid w:val="00CB434A"/>
    <w:rsid w:val="00DB7AB0"/>
    <w:rsid w:val="00E36ADA"/>
    <w:rsid w:val="00F6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1F32F"/>
  <w15:chartTrackingRefBased/>
  <w15:docId w15:val="{FBF7F7A0-B968-47BE-BD49-7051590F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227"/>
    <w:pPr>
      <w:spacing w:after="0" w:line="240" w:lineRule="auto"/>
    </w:pPr>
    <w:rPr>
      <w:rFonts w:ascii="Arial" w:eastAsia="Arial" w:hAnsi="Arial" w:cs="Arial"/>
      <w:sz w:val="20"/>
      <w:szCs w:val="20"/>
      <w:lang w:val="en-GB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227"/>
    <w:rPr>
      <w:rFonts w:ascii="Arial" w:eastAsia="Arial" w:hAnsi="Arial" w:cs="Arial"/>
      <w:sz w:val="20"/>
      <w:szCs w:val="20"/>
      <w:lang w:val="en-GB" w:eastAsia="es-ES_tradnl"/>
    </w:rPr>
  </w:style>
  <w:style w:type="character" w:styleId="Hyperlink">
    <w:name w:val="Hyperlink"/>
    <w:basedOn w:val="DefaultParagraphFont"/>
    <w:uiPriority w:val="99"/>
    <w:semiHidden/>
    <w:unhideWhenUsed/>
    <w:rsid w:val="009B060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9DF"/>
    <w:pPr>
      <w:spacing w:after="160"/>
    </w:pPr>
    <w:rPr>
      <w:rFonts w:asciiTheme="minorHAnsi" w:eastAsiaTheme="minorHAnsi" w:hAnsiTheme="minorHAnsi" w:cstheme="minorBidi"/>
      <w:b/>
      <w:bCs/>
      <w:lang w:val="en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9DF"/>
    <w:rPr>
      <w:rFonts w:ascii="Arial" w:eastAsia="Arial" w:hAnsi="Arial" w:cs="Arial"/>
      <w:b/>
      <w:bCs/>
      <w:sz w:val="20"/>
      <w:szCs w:val="20"/>
      <w:lang w:val="en-GB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2C54C0"/>
    <w:pPr>
      <w:keepNext/>
      <w:keepLines/>
      <w:spacing w:after="0" w:line="276" w:lineRule="auto"/>
      <w:jc w:val="both"/>
    </w:pPr>
    <w:rPr>
      <w:rFonts w:ascii="Arial" w:eastAsia="Arial" w:hAnsi="Arial" w:cs="Arial"/>
      <w:sz w:val="32"/>
      <w:lang w:val="en-GB"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2C54C0"/>
    <w:rPr>
      <w:rFonts w:ascii="Arial" w:eastAsia="Arial" w:hAnsi="Arial" w:cs="Arial"/>
      <w:sz w:val="32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4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Paz Salazar Núñez</dc:creator>
  <cp:keywords/>
  <dc:description/>
  <cp:lastModifiedBy>Josefina Paz Salazar Núñez</cp:lastModifiedBy>
  <cp:revision>16</cp:revision>
  <dcterms:created xsi:type="dcterms:W3CDTF">2022-11-02T15:08:00Z</dcterms:created>
  <dcterms:modified xsi:type="dcterms:W3CDTF">2023-05-0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2T15:15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6853786-6d48-468d-800f-64058bf9de95</vt:lpwstr>
  </property>
  <property fmtid="{D5CDD505-2E9C-101B-9397-08002B2CF9AE}" pid="8" name="MSIP_Label_6a2630e2-1ac5-455e-8217-0156b1936a76_ContentBits">
    <vt:lpwstr>0</vt:lpwstr>
  </property>
</Properties>
</file>